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D8FE1" w14:textId="77777777" w:rsidR="00BC0444" w:rsidRPr="00F65D46" w:rsidRDefault="00BC0444" w:rsidP="00BC0444">
      <w:pPr>
        <w:rPr>
          <w:rFonts w:ascii="Arial" w:hAnsi="Arial"/>
          <w:b/>
        </w:rPr>
      </w:pPr>
      <w:r>
        <w:rPr>
          <w:rFonts w:ascii="Arial" w:hAnsi="Arial"/>
          <w:b/>
        </w:rPr>
        <w:t>S3 Table</w:t>
      </w:r>
      <w:r w:rsidRPr="00F65D46">
        <w:rPr>
          <w:rFonts w:ascii="Arial" w:hAnsi="Arial"/>
          <w:b/>
        </w:rPr>
        <w:t>: Descript</w:t>
      </w:r>
      <w:r>
        <w:rPr>
          <w:rFonts w:ascii="Arial" w:hAnsi="Arial"/>
          <w:b/>
        </w:rPr>
        <w:t>ion of the stunted-</w:t>
      </w:r>
      <w:proofErr w:type="spellStart"/>
      <w:r>
        <w:rPr>
          <w:rFonts w:ascii="Arial" w:hAnsi="Arial"/>
          <w:b/>
        </w:rPr>
        <w:t>overweighted</w:t>
      </w:r>
      <w:proofErr w:type="spellEnd"/>
      <w:r>
        <w:rPr>
          <w:rFonts w:ascii="Arial" w:hAnsi="Arial"/>
          <w:b/>
        </w:rPr>
        <w:t xml:space="preserve">, stunted non-overweight and non-stunted overweight </w:t>
      </w:r>
      <w:r w:rsidRPr="00F65D46">
        <w:rPr>
          <w:rFonts w:ascii="Arial" w:hAnsi="Arial"/>
          <w:b/>
        </w:rPr>
        <w:t>population</w:t>
      </w:r>
      <w:r>
        <w:rPr>
          <w:rFonts w:ascii="Arial" w:hAnsi="Arial"/>
          <w:b/>
        </w:rPr>
        <w:t>s</w:t>
      </w:r>
    </w:p>
    <w:p w14:paraId="17E58BC6" w14:textId="77777777" w:rsidR="00BC0444" w:rsidRPr="00A97738" w:rsidRDefault="00BC0444" w:rsidP="00BC0444">
      <w:pPr>
        <w:rPr>
          <w:rFonts w:ascii="Arial" w:hAnsi="Arial"/>
          <w:b/>
          <w:sz w:val="20"/>
          <w:szCs w:val="20"/>
        </w:rPr>
      </w:pP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2376"/>
        <w:gridCol w:w="3544"/>
        <w:gridCol w:w="3969"/>
        <w:gridCol w:w="4111"/>
      </w:tblGrid>
      <w:tr w:rsidR="00BC0444" w:rsidRPr="00A97738" w14:paraId="438A3218" w14:textId="77777777" w:rsidTr="00876C27">
        <w:tc>
          <w:tcPr>
            <w:tcW w:w="2376" w:type="dxa"/>
            <w:tcBorders>
              <w:bottom w:val="single" w:sz="4" w:space="0" w:color="auto"/>
            </w:tcBorders>
            <w:shd w:val="clear" w:color="auto" w:fill="3366FF"/>
          </w:tcPr>
          <w:p w14:paraId="5C2FE705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3366FF"/>
          </w:tcPr>
          <w:p w14:paraId="34BE9E95" w14:textId="77777777" w:rsidR="00BC0444" w:rsidRPr="007E00E4" w:rsidRDefault="00BC0444" w:rsidP="00876C27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Stunted, non overweight</w:t>
            </w:r>
          </w:p>
          <w:p w14:paraId="0FD685F6" w14:textId="77777777" w:rsidR="00BC0444" w:rsidRPr="007E00E4" w:rsidRDefault="00BC0444" w:rsidP="00876C27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N=12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3366FF"/>
          </w:tcPr>
          <w:p w14:paraId="33DDDAF3" w14:textId="77777777" w:rsidR="00BC0444" w:rsidRPr="007E00E4" w:rsidRDefault="00BC0444" w:rsidP="00876C27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Stunted, overweight</w:t>
            </w:r>
          </w:p>
          <w:p w14:paraId="61257909" w14:textId="77777777" w:rsidR="00BC0444" w:rsidRPr="007E00E4" w:rsidRDefault="00BC0444" w:rsidP="00876C27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N=28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3366FF"/>
          </w:tcPr>
          <w:p w14:paraId="75A14986" w14:textId="77777777" w:rsidR="00BC0444" w:rsidRPr="007E00E4" w:rsidRDefault="00BC0444" w:rsidP="00876C27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Non stunted,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 </w:t>
            </w: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overweight</w:t>
            </w:r>
          </w:p>
          <w:p w14:paraId="478E922A" w14:textId="77777777" w:rsidR="00BC0444" w:rsidRPr="007E00E4" w:rsidRDefault="00BC0444" w:rsidP="00876C27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A97738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N=14</w:t>
            </w:r>
          </w:p>
        </w:tc>
      </w:tr>
      <w:tr w:rsidR="00BC0444" w:rsidRPr="00A97738" w14:paraId="0AD85F69" w14:textId="77777777" w:rsidTr="00876C27">
        <w:tc>
          <w:tcPr>
            <w:tcW w:w="2376" w:type="dxa"/>
          </w:tcPr>
          <w:p w14:paraId="27B09E95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Mean HAZ</w:t>
            </w:r>
            <w:r w:rsidRPr="00A97738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</w:tcPr>
          <w:p w14:paraId="3DC0882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3.12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3969" w:type="dxa"/>
          </w:tcPr>
          <w:p w14:paraId="1E333734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-3.7</w:t>
            </w:r>
            <w:r>
              <w:rPr>
                <w:rFonts w:ascii="Arial" w:hAnsi="Arial"/>
                <w:sz w:val="20"/>
                <w:szCs w:val="20"/>
              </w:rPr>
              <w:t xml:space="preserve">2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4111" w:type="dxa"/>
          </w:tcPr>
          <w:p w14:paraId="2DD977DF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0.79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96</w:t>
            </w:r>
          </w:p>
        </w:tc>
      </w:tr>
      <w:tr w:rsidR="00BC0444" w:rsidRPr="00A97738" w14:paraId="30E33F56" w14:textId="77777777" w:rsidTr="00876C27">
        <w:tc>
          <w:tcPr>
            <w:tcW w:w="2376" w:type="dxa"/>
          </w:tcPr>
          <w:p w14:paraId="29D0F7DE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Mean WHZ</w:t>
            </w:r>
            <w:r w:rsidRPr="00A97738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</w:tcPr>
          <w:p w14:paraId="50C1C66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 xml:space="preserve">0.12 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A97738">
              <w:rPr>
                <w:rFonts w:ascii="Arial" w:hAnsi="Arial"/>
                <w:sz w:val="20"/>
                <w:szCs w:val="20"/>
              </w:rPr>
              <w:t>1.03</w:t>
            </w:r>
          </w:p>
        </w:tc>
        <w:tc>
          <w:tcPr>
            <w:tcW w:w="3969" w:type="dxa"/>
          </w:tcPr>
          <w:p w14:paraId="34E46310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.42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4111" w:type="dxa"/>
          </w:tcPr>
          <w:p w14:paraId="38B91EE6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.51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51</w:t>
            </w:r>
          </w:p>
        </w:tc>
      </w:tr>
      <w:tr w:rsidR="00BC0444" w:rsidRPr="00A97738" w14:paraId="4267DD55" w14:textId="77777777" w:rsidTr="00876C27">
        <w:tc>
          <w:tcPr>
            <w:tcW w:w="2376" w:type="dxa"/>
          </w:tcPr>
          <w:p w14:paraId="1901A1A8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Mean zBMI</w:t>
            </w:r>
            <w:r w:rsidRPr="00A97738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</w:tcPr>
          <w:p w14:paraId="6EA37495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0.44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3969" w:type="dxa"/>
          </w:tcPr>
          <w:p w14:paraId="0FBC6E12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.94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4111" w:type="dxa"/>
          </w:tcPr>
          <w:p w14:paraId="4AD7586B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.61 </w:t>
            </w:r>
            <w:r w:rsidRPr="009704A0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97738">
              <w:rPr>
                <w:rFonts w:ascii="Arial" w:hAnsi="Arial"/>
                <w:sz w:val="20"/>
                <w:szCs w:val="20"/>
              </w:rPr>
              <w:t>0.50</w:t>
            </w:r>
          </w:p>
        </w:tc>
      </w:tr>
      <w:tr w:rsidR="00BC0444" w:rsidRPr="00A97738" w14:paraId="5FD11D17" w14:textId="77777777" w:rsidTr="00876C27">
        <w:tc>
          <w:tcPr>
            <w:tcW w:w="2376" w:type="dxa"/>
          </w:tcPr>
          <w:p w14:paraId="25A2E544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Females</w:t>
            </w:r>
          </w:p>
        </w:tc>
        <w:tc>
          <w:tcPr>
            <w:tcW w:w="3544" w:type="dxa"/>
          </w:tcPr>
          <w:p w14:paraId="75421DF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42/120 (35%)</w:t>
            </w:r>
          </w:p>
        </w:tc>
        <w:tc>
          <w:tcPr>
            <w:tcW w:w="3969" w:type="dxa"/>
          </w:tcPr>
          <w:p w14:paraId="0483A84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0/28 (36%)</w:t>
            </w:r>
          </w:p>
        </w:tc>
        <w:tc>
          <w:tcPr>
            <w:tcW w:w="4111" w:type="dxa"/>
          </w:tcPr>
          <w:p w14:paraId="49DA8946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8/14 (57%)</w:t>
            </w:r>
          </w:p>
        </w:tc>
      </w:tr>
      <w:tr w:rsidR="00BC0444" w:rsidRPr="00A97738" w14:paraId="211F2B40" w14:textId="77777777" w:rsidTr="00876C27">
        <w:tc>
          <w:tcPr>
            <w:tcW w:w="2376" w:type="dxa"/>
          </w:tcPr>
          <w:p w14:paraId="7455F350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Age (</w:t>
            </w:r>
            <w:proofErr w:type="gramStart"/>
            <w:r w:rsidRPr="00A97738">
              <w:rPr>
                <w:rFonts w:ascii="Arial" w:hAnsi="Arial"/>
                <w:sz w:val="20"/>
                <w:szCs w:val="20"/>
              </w:rPr>
              <w:t>months)</w:t>
            </w:r>
            <w:r w:rsidRPr="00A97738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gramEnd"/>
          </w:p>
          <w:p w14:paraId="20643CD9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407F232E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Infant</w:t>
            </w:r>
          </w:p>
          <w:p w14:paraId="68756716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Toddler</w:t>
            </w:r>
          </w:p>
          <w:p w14:paraId="7B00ACDA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Child</w:t>
            </w:r>
          </w:p>
        </w:tc>
        <w:tc>
          <w:tcPr>
            <w:tcW w:w="3544" w:type="dxa"/>
          </w:tcPr>
          <w:p w14:paraId="63F41CAE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5 (10; 23)</w:t>
            </w:r>
          </w:p>
          <w:p w14:paraId="26FD3839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5B62A398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38/120 (32%)</w:t>
            </w:r>
          </w:p>
          <w:p w14:paraId="722AE398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56/120 (46%)</w:t>
            </w:r>
          </w:p>
          <w:p w14:paraId="726A3534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6/120 (22%)</w:t>
            </w:r>
          </w:p>
        </w:tc>
        <w:tc>
          <w:tcPr>
            <w:tcW w:w="3969" w:type="dxa"/>
          </w:tcPr>
          <w:p w14:paraId="6F87F6D0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6.5 (11.5; 21)</w:t>
            </w:r>
          </w:p>
          <w:p w14:paraId="4E146B32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00612AB8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7/28 (25%)</w:t>
            </w:r>
          </w:p>
          <w:p w14:paraId="2AB0883F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6/28 (57%)</w:t>
            </w:r>
          </w:p>
          <w:p w14:paraId="5167A397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5/28 (18%)</w:t>
            </w:r>
          </w:p>
        </w:tc>
        <w:tc>
          <w:tcPr>
            <w:tcW w:w="4111" w:type="dxa"/>
          </w:tcPr>
          <w:p w14:paraId="0FFBC3C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2 (8; 14)</w:t>
            </w:r>
          </w:p>
          <w:p w14:paraId="48918C2B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12BB2B49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6/14 (43%)</w:t>
            </w:r>
          </w:p>
          <w:p w14:paraId="317844F2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7/14 (50%)</w:t>
            </w:r>
          </w:p>
          <w:p w14:paraId="6DF9BEF2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14 (7%)</w:t>
            </w:r>
          </w:p>
        </w:tc>
      </w:tr>
      <w:tr w:rsidR="00BC0444" w:rsidRPr="00A97738" w14:paraId="1F8C14E6" w14:textId="77777777" w:rsidTr="00876C27">
        <w:tc>
          <w:tcPr>
            <w:tcW w:w="2376" w:type="dxa"/>
          </w:tcPr>
          <w:p w14:paraId="43CAE7ED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Water source of child</w:t>
            </w:r>
          </w:p>
          <w:p w14:paraId="5A305958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At least sometimes water from well</w:t>
            </w:r>
          </w:p>
          <w:p w14:paraId="0BE0748A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Running water or from fountain only</w:t>
            </w:r>
          </w:p>
          <w:p w14:paraId="3CE3975E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Only pure water</w:t>
            </w:r>
          </w:p>
          <w:p w14:paraId="0232C4B3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Other (breastfeeding etc.)</w:t>
            </w:r>
          </w:p>
        </w:tc>
        <w:tc>
          <w:tcPr>
            <w:tcW w:w="3544" w:type="dxa"/>
          </w:tcPr>
          <w:p w14:paraId="70B0A871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</w:p>
          <w:p w14:paraId="443AF7B4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9/120 (24%)</w:t>
            </w:r>
          </w:p>
          <w:p w14:paraId="253DA084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48439F8D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69/120 (58%)</w:t>
            </w:r>
          </w:p>
          <w:p w14:paraId="654CB585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4ADC8C3A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5/120 (12%)</w:t>
            </w:r>
          </w:p>
          <w:p w14:paraId="09FC6FE8" w14:textId="77777777" w:rsidR="00BC0444" w:rsidRPr="007E00E4" w:rsidRDefault="00BC0444" w:rsidP="00BC0444">
            <w:pPr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7/120 (6%)</w:t>
            </w:r>
          </w:p>
        </w:tc>
        <w:tc>
          <w:tcPr>
            <w:tcW w:w="3969" w:type="dxa"/>
          </w:tcPr>
          <w:p w14:paraId="345DBACC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0AD401B3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6/28 (21%)</w:t>
            </w:r>
          </w:p>
          <w:p w14:paraId="0251DE7D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19D10634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7/28 (61%)</w:t>
            </w:r>
          </w:p>
          <w:p w14:paraId="02E7B37E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0DDD8E8A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4/28 (14%)</w:t>
            </w:r>
          </w:p>
          <w:p w14:paraId="07B20C98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28 (4%)</w:t>
            </w:r>
          </w:p>
        </w:tc>
        <w:tc>
          <w:tcPr>
            <w:tcW w:w="4111" w:type="dxa"/>
          </w:tcPr>
          <w:p w14:paraId="5499E022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2E386C0B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3/14 (22%)</w:t>
            </w:r>
          </w:p>
          <w:p w14:paraId="4595A6DB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192EF6A1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8/14 (14%)</w:t>
            </w:r>
          </w:p>
          <w:p w14:paraId="39B83483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6AC35E01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/14 (57%)</w:t>
            </w:r>
          </w:p>
          <w:p w14:paraId="63FA3317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14 (7%)</w:t>
            </w:r>
          </w:p>
          <w:p w14:paraId="1086D452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</w:tc>
      </w:tr>
      <w:tr w:rsidR="00BC0444" w:rsidRPr="00A97738" w14:paraId="21032C56" w14:textId="77777777" w:rsidTr="00876C27">
        <w:tc>
          <w:tcPr>
            <w:tcW w:w="2376" w:type="dxa"/>
            <w:tcBorders>
              <w:bottom w:val="single" w:sz="4" w:space="0" w:color="auto"/>
            </w:tcBorders>
          </w:tcPr>
          <w:p w14:paraId="5C0A7D7D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Eating with</w:t>
            </w:r>
          </w:p>
          <w:p w14:paraId="197D1E9F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Fingers only</w:t>
            </w:r>
          </w:p>
          <w:p w14:paraId="700C770D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Cutlery only</w:t>
            </w:r>
          </w:p>
          <w:p w14:paraId="29401DE4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Both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BC78A86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</w:p>
          <w:p w14:paraId="5119F039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41/120 (35%)</w:t>
            </w:r>
          </w:p>
          <w:p w14:paraId="6B21A7BA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41/120 (35%)</w:t>
            </w:r>
          </w:p>
          <w:p w14:paraId="052C6F6D" w14:textId="77777777" w:rsidR="00BC0444" w:rsidRPr="007E00E4" w:rsidRDefault="00BC0444" w:rsidP="00BC0444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35/120 (30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4BB6EF5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  <w:lang w:val="en-GB"/>
              </w:rPr>
            </w:pPr>
          </w:p>
          <w:p w14:paraId="759C75FB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2/28 (43%)</w:t>
            </w:r>
          </w:p>
          <w:p w14:paraId="0E671B3E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0/28 (36%)</w:t>
            </w:r>
          </w:p>
          <w:p w14:paraId="248CD325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6/28 (21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98D0011" w14:textId="77777777" w:rsidR="00BC0444" w:rsidRPr="007E00E4" w:rsidRDefault="00BC0444" w:rsidP="00876C27">
            <w:pPr>
              <w:ind w:left="17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41486CE9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4/14 (29%)</w:t>
            </w:r>
          </w:p>
          <w:p w14:paraId="1286ED3B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7/14 (50%)</w:t>
            </w:r>
          </w:p>
          <w:p w14:paraId="5D47A7F4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3/14 (21%)</w:t>
            </w:r>
          </w:p>
        </w:tc>
      </w:tr>
      <w:tr w:rsidR="00BC0444" w:rsidRPr="00A97738" w14:paraId="476CE257" w14:textId="77777777" w:rsidTr="00876C27">
        <w:tc>
          <w:tcPr>
            <w:tcW w:w="2376" w:type="dxa"/>
          </w:tcPr>
          <w:p w14:paraId="11C899EA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Mother lives with family</w:t>
            </w:r>
          </w:p>
        </w:tc>
        <w:tc>
          <w:tcPr>
            <w:tcW w:w="3544" w:type="dxa"/>
          </w:tcPr>
          <w:p w14:paraId="57C56219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112/120 (93%)</w:t>
            </w:r>
          </w:p>
        </w:tc>
        <w:tc>
          <w:tcPr>
            <w:tcW w:w="3969" w:type="dxa"/>
          </w:tcPr>
          <w:p w14:paraId="4A514CD9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27/28 (96%)</w:t>
            </w:r>
          </w:p>
        </w:tc>
        <w:tc>
          <w:tcPr>
            <w:tcW w:w="4111" w:type="dxa"/>
          </w:tcPr>
          <w:p w14:paraId="2BFDECA9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4/14 (100%)</w:t>
            </w:r>
          </w:p>
        </w:tc>
      </w:tr>
      <w:tr w:rsidR="00BC0444" w:rsidRPr="00A97738" w14:paraId="367FE629" w14:textId="77777777" w:rsidTr="00876C27">
        <w:tc>
          <w:tcPr>
            <w:tcW w:w="2376" w:type="dxa"/>
          </w:tcPr>
          <w:p w14:paraId="3734005E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Mother completed at least primary school</w:t>
            </w:r>
          </w:p>
        </w:tc>
        <w:tc>
          <w:tcPr>
            <w:tcW w:w="3544" w:type="dxa"/>
          </w:tcPr>
          <w:p w14:paraId="60FEEB0A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66/120 (55%)</w:t>
            </w:r>
          </w:p>
        </w:tc>
        <w:tc>
          <w:tcPr>
            <w:tcW w:w="3969" w:type="dxa"/>
          </w:tcPr>
          <w:p w14:paraId="2E8BD71E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  <w:lang w:val="en-GB"/>
              </w:rPr>
              <w:t>17/28 (61%)</w:t>
            </w:r>
          </w:p>
        </w:tc>
        <w:tc>
          <w:tcPr>
            <w:tcW w:w="4111" w:type="dxa"/>
          </w:tcPr>
          <w:p w14:paraId="45C876BC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9/14 (64%)</w:t>
            </w:r>
          </w:p>
        </w:tc>
      </w:tr>
    </w:tbl>
    <w:p w14:paraId="63AD80E5" w14:textId="77777777" w:rsidR="00BC0444" w:rsidRDefault="00BC0444" w:rsidP="00BC0444">
      <w:r>
        <w:br w:type="page"/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2376"/>
        <w:gridCol w:w="3402"/>
        <w:gridCol w:w="3119"/>
        <w:gridCol w:w="5103"/>
      </w:tblGrid>
      <w:tr w:rsidR="00BC0444" w:rsidRPr="00A97738" w14:paraId="6464F57A" w14:textId="77777777" w:rsidTr="00876C27">
        <w:tc>
          <w:tcPr>
            <w:tcW w:w="2376" w:type="dxa"/>
          </w:tcPr>
          <w:p w14:paraId="1236AE68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lastRenderedPageBreak/>
              <w:t>Socioeconomic score</w:t>
            </w:r>
            <w:r w:rsidRPr="00562C07">
              <w:rPr>
                <w:rFonts w:ascii="Arial" w:hAnsi="Arial"/>
                <w:sz w:val="20"/>
                <w:szCs w:val="20"/>
                <w:vertAlign w:val="superscript"/>
              </w:rPr>
              <w:t xml:space="preserve">3 </w:t>
            </w:r>
          </w:p>
          <w:p w14:paraId="56CD7DC2" w14:textId="77777777" w:rsidR="00BC0444" w:rsidRPr="00BC044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BC0444">
              <w:rPr>
                <w:rFonts w:ascii="Arial" w:hAnsi="Arial"/>
                <w:sz w:val="20"/>
                <w:szCs w:val="20"/>
                <w:lang w:val="en-GB"/>
              </w:rPr>
              <w:t>Lowest income</w:t>
            </w:r>
          </w:p>
          <w:p w14:paraId="245E5B3D" w14:textId="77777777" w:rsidR="00BC0444" w:rsidRPr="00BC0444" w:rsidRDefault="00BC0444" w:rsidP="00BC0444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BC0444">
              <w:rPr>
                <w:rFonts w:ascii="Arial" w:hAnsi="Arial"/>
                <w:sz w:val="20"/>
                <w:szCs w:val="20"/>
                <w:lang w:val="en-GB"/>
              </w:rPr>
              <w:t>Middle income</w:t>
            </w:r>
          </w:p>
          <w:p w14:paraId="52DEEBE1" w14:textId="77777777" w:rsidR="00BC0444" w:rsidRPr="00BC044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BC0444">
              <w:rPr>
                <w:rFonts w:ascii="Arial" w:hAnsi="Arial"/>
                <w:sz w:val="20"/>
                <w:szCs w:val="20"/>
                <w:lang w:val="en-GB"/>
              </w:rPr>
              <w:t>Highest income</w:t>
            </w:r>
          </w:p>
        </w:tc>
        <w:tc>
          <w:tcPr>
            <w:tcW w:w="3402" w:type="dxa"/>
          </w:tcPr>
          <w:p w14:paraId="4D0C03D5" w14:textId="77777777" w:rsidR="00BC0444" w:rsidRPr="007E00E4" w:rsidRDefault="00BC0444" w:rsidP="00876C27">
            <w:pPr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60FBEE33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2/120 (10%)</w:t>
            </w:r>
          </w:p>
          <w:p w14:paraId="3BEE02FA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97/120 (81%)</w:t>
            </w:r>
          </w:p>
          <w:p w14:paraId="34F5129A" w14:textId="77777777" w:rsidR="00BC0444" w:rsidRPr="007E00E4" w:rsidRDefault="00BC0444" w:rsidP="00BC0444">
            <w:pPr>
              <w:rPr>
                <w:rFonts w:ascii="Arial" w:hAnsi="Arial"/>
                <w:color w:val="FF0000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1/120 (9%)</w:t>
            </w:r>
          </w:p>
        </w:tc>
        <w:tc>
          <w:tcPr>
            <w:tcW w:w="3119" w:type="dxa"/>
          </w:tcPr>
          <w:p w14:paraId="38D7795C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3D5788FA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3/28 (11%)</w:t>
            </w:r>
          </w:p>
          <w:p w14:paraId="622EAE64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2/28 (78%)</w:t>
            </w:r>
          </w:p>
          <w:p w14:paraId="33E52EC9" w14:textId="77777777" w:rsidR="00BC0444" w:rsidRPr="007E00E4" w:rsidRDefault="00BC0444" w:rsidP="00BC0444">
            <w:pPr>
              <w:rPr>
                <w:rFonts w:ascii="Arial" w:hAnsi="Arial"/>
                <w:sz w:val="20"/>
                <w:szCs w:val="20"/>
              </w:rPr>
            </w:pPr>
            <w:bookmarkStart w:id="0" w:name="_GoBack"/>
            <w:bookmarkEnd w:id="0"/>
            <w:r w:rsidRPr="00A97738">
              <w:rPr>
                <w:rFonts w:ascii="Arial" w:hAnsi="Arial"/>
                <w:sz w:val="20"/>
                <w:szCs w:val="20"/>
              </w:rPr>
              <w:t>3/28 (11%)</w:t>
            </w:r>
          </w:p>
        </w:tc>
        <w:tc>
          <w:tcPr>
            <w:tcW w:w="5103" w:type="dxa"/>
          </w:tcPr>
          <w:p w14:paraId="7A40A38B" w14:textId="77777777" w:rsidR="00BC0444" w:rsidRPr="007E00E4" w:rsidRDefault="00BC0444" w:rsidP="00876C27">
            <w:pPr>
              <w:ind w:left="720"/>
              <w:contextualSpacing/>
              <w:rPr>
                <w:rFonts w:ascii="Arial" w:hAnsi="Arial"/>
                <w:sz w:val="20"/>
                <w:szCs w:val="20"/>
              </w:rPr>
            </w:pPr>
          </w:p>
          <w:p w14:paraId="1CCEF320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14 (7%)</w:t>
            </w:r>
          </w:p>
          <w:p w14:paraId="4A51CE3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9/14 (64%)</w:t>
            </w:r>
          </w:p>
          <w:p w14:paraId="3F601726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4/14 (29%)</w:t>
            </w:r>
          </w:p>
        </w:tc>
      </w:tr>
      <w:tr w:rsidR="00BC0444" w:rsidRPr="00A97738" w14:paraId="76D93CF0" w14:textId="77777777" w:rsidTr="00876C27">
        <w:tc>
          <w:tcPr>
            <w:tcW w:w="2376" w:type="dxa"/>
          </w:tcPr>
          <w:p w14:paraId="102A4003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Pathogen found</w:t>
            </w:r>
          </w:p>
          <w:p w14:paraId="3FE65BC7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(Parasite, Bacterium or Virus)</w:t>
            </w:r>
          </w:p>
        </w:tc>
        <w:tc>
          <w:tcPr>
            <w:tcW w:w="3402" w:type="dxa"/>
          </w:tcPr>
          <w:p w14:paraId="035BACF9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57/120 (49%)</w:t>
            </w:r>
          </w:p>
        </w:tc>
        <w:tc>
          <w:tcPr>
            <w:tcW w:w="3119" w:type="dxa"/>
          </w:tcPr>
          <w:p w14:paraId="6F079177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4/28 (50%)</w:t>
            </w:r>
          </w:p>
        </w:tc>
        <w:tc>
          <w:tcPr>
            <w:tcW w:w="5103" w:type="dxa"/>
          </w:tcPr>
          <w:p w14:paraId="1064673D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8/14 (57%)</w:t>
            </w:r>
          </w:p>
        </w:tc>
      </w:tr>
      <w:tr w:rsidR="00BC0444" w:rsidRPr="00A97738" w14:paraId="27751D80" w14:textId="77777777" w:rsidTr="00876C27">
        <w:tc>
          <w:tcPr>
            <w:tcW w:w="2376" w:type="dxa"/>
          </w:tcPr>
          <w:p w14:paraId="0703C2B8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Parasite found</w:t>
            </w:r>
          </w:p>
        </w:tc>
        <w:tc>
          <w:tcPr>
            <w:tcW w:w="3402" w:type="dxa"/>
          </w:tcPr>
          <w:p w14:paraId="3651C65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2/120 (18%)</w:t>
            </w:r>
          </w:p>
        </w:tc>
        <w:tc>
          <w:tcPr>
            <w:tcW w:w="3119" w:type="dxa"/>
          </w:tcPr>
          <w:p w14:paraId="7A31D11D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6/28 (21%)</w:t>
            </w:r>
          </w:p>
        </w:tc>
        <w:tc>
          <w:tcPr>
            <w:tcW w:w="5103" w:type="dxa"/>
          </w:tcPr>
          <w:p w14:paraId="64302E82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14 (7%)</w:t>
            </w:r>
          </w:p>
        </w:tc>
      </w:tr>
      <w:tr w:rsidR="00BC0444" w:rsidRPr="00A97738" w14:paraId="41A9FABA" w14:textId="77777777" w:rsidTr="00876C27">
        <w:tc>
          <w:tcPr>
            <w:tcW w:w="2376" w:type="dxa"/>
          </w:tcPr>
          <w:p w14:paraId="52F97D08" w14:textId="77777777" w:rsidR="00BC0444" w:rsidRPr="007E00E4" w:rsidRDefault="00BC0444" w:rsidP="00876C27">
            <w:pPr>
              <w:rPr>
                <w:rFonts w:ascii="Arial" w:hAnsi="Arial"/>
                <w:i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Virus found</w:t>
            </w:r>
          </w:p>
        </w:tc>
        <w:tc>
          <w:tcPr>
            <w:tcW w:w="3402" w:type="dxa"/>
          </w:tcPr>
          <w:p w14:paraId="483E8B53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8/120 (16%)</w:t>
            </w:r>
          </w:p>
        </w:tc>
        <w:tc>
          <w:tcPr>
            <w:tcW w:w="3119" w:type="dxa"/>
          </w:tcPr>
          <w:p w14:paraId="2273CCD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/28 (7%)</w:t>
            </w:r>
          </w:p>
        </w:tc>
        <w:tc>
          <w:tcPr>
            <w:tcW w:w="5103" w:type="dxa"/>
          </w:tcPr>
          <w:p w14:paraId="4F852359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14 (7%)</w:t>
            </w:r>
          </w:p>
        </w:tc>
      </w:tr>
      <w:tr w:rsidR="00BC0444" w:rsidRPr="00A97738" w14:paraId="09957F53" w14:textId="77777777" w:rsidTr="00876C27">
        <w:tc>
          <w:tcPr>
            <w:tcW w:w="2376" w:type="dxa"/>
          </w:tcPr>
          <w:p w14:paraId="310492E7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Bacterium in culture found</w:t>
            </w:r>
          </w:p>
        </w:tc>
        <w:tc>
          <w:tcPr>
            <w:tcW w:w="3402" w:type="dxa"/>
          </w:tcPr>
          <w:p w14:paraId="17847FE3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6/120 (13%)</w:t>
            </w:r>
          </w:p>
        </w:tc>
        <w:tc>
          <w:tcPr>
            <w:tcW w:w="3119" w:type="dxa"/>
          </w:tcPr>
          <w:p w14:paraId="512AE461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2/28 (7%)</w:t>
            </w:r>
          </w:p>
        </w:tc>
        <w:tc>
          <w:tcPr>
            <w:tcW w:w="5103" w:type="dxa"/>
          </w:tcPr>
          <w:p w14:paraId="758850ED" w14:textId="77777777" w:rsidR="00BC0444" w:rsidRPr="007E00E4" w:rsidRDefault="00BC0444" w:rsidP="00876C27">
            <w:pPr>
              <w:rPr>
                <w:rFonts w:ascii="Arial" w:hAnsi="Arial"/>
                <w:sz w:val="20"/>
                <w:szCs w:val="20"/>
              </w:rPr>
            </w:pPr>
            <w:r w:rsidRPr="00A97738">
              <w:rPr>
                <w:rFonts w:ascii="Arial" w:hAnsi="Arial"/>
                <w:sz w:val="20"/>
                <w:szCs w:val="20"/>
              </w:rPr>
              <w:t>1/14 (7%)</w:t>
            </w:r>
          </w:p>
        </w:tc>
      </w:tr>
    </w:tbl>
    <w:p w14:paraId="474243EE" w14:textId="77777777" w:rsidR="00BC0444" w:rsidRPr="00A97738" w:rsidRDefault="00BC0444" w:rsidP="00BC0444">
      <w:pPr>
        <w:ind w:left="360"/>
        <w:rPr>
          <w:rFonts w:ascii="Arial" w:hAnsi="Arial"/>
          <w:sz w:val="20"/>
          <w:szCs w:val="20"/>
        </w:rPr>
      </w:pPr>
    </w:p>
    <w:p w14:paraId="5434E4D1" w14:textId="77777777" w:rsidR="00BC0444" w:rsidRPr="00A97738" w:rsidRDefault="00BC0444" w:rsidP="00BC0444">
      <w:pPr>
        <w:ind w:left="360"/>
        <w:rPr>
          <w:rFonts w:ascii="Arial" w:hAnsi="Arial"/>
          <w:sz w:val="20"/>
          <w:szCs w:val="20"/>
        </w:rPr>
      </w:pPr>
      <w:r w:rsidRPr="00A97738">
        <w:rPr>
          <w:rFonts w:ascii="Arial" w:hAnsi="Arial"/>
          <w:sz w:val="20"/>
          <w:szCs w:val="20"/>
        </w:rPr>
        <w:t xml:space="preserve">*Overweight defined as </w:t>
      </w:r>
      <w:proofErr w:type="spellStart"/>
      <w:r w:rsidRPr="00A97738">
        <w:rPr>
          <w:rFonts w:ascii="Arial" w:hAnsi="Arial"/>
          <w:sz w:val="20"/>
          <w:szCs w:val="20"/>
        </w:rPr>
        <w:t>zBMI</w:t>
      </w:r>
      <w:proofErr w:type="spellEnd"/>
      <w:r w:rsidRPr="00A97738">
        <w:rPr>
          <w:rFonts w:ascii="Arial" w:hAnsi="Arial"/>
          <w:sz w:val="20"/>
          <w:szCs w:val="20"/>
        </w:rPr>
        <w:t xml:space="preserve"> ≥2 </w:t>
      </w:r>
    </w:p>
    <w:p w14:paraId="0C3AFA39" w14:textId="77777777" w:rsidR="00BC0444" w:rsidRPr="00A97738" w:rsidRDefault="00BC0444" w:rsidP="00BC0444">
      <w:pPr>
        <w:ind w:left="360"/>
        <w:rPr>
          <w:rFonts w:ascii="Arial" w:hAnsi="Arial"/>
          <w:sz w:val="20"/>
          <w:szCs w:val="20"/>
        </w:rPr>
      </w:pPr>
      <w:r w:rsidRPr="00A97738"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 xml:space="preserve">Mean </w:t>
      </w:r>
      <w:r w:rsidRPr="009704A0">
        <w:rPr>
          <w:rFonts w:ascii="Arial" w:hAnsi="Arial" w:cs="Arial"/>
          <w:sz w:val="20"/>
          <w:szCs w:val="20"/>
          <w:lang w:val="en-GB"/>
        </w:rPr>
        <w:t>±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/>
          <w:sz w:val="20"/>
          <w:szCs w:val="20"/>
        </w:rPr>
        <w:t>standard deviation</w:t>
      </w:r>
    </w:p>
    <w:p w14:paraId="4D9E1D72" w14:textId="77777777" w:rsidR="00BC0444" w:rsidRDefault="00BC0444" w:rsidP="00BC0444">
      <w:pPr>
        <w:ind w:left="360"/>
        <w:rPr>
          <w:rFonts w:ascii="Arial" w:hAnsi="Arial"/>
          <w:sz w:val="20"/>
          <w:szCs w:val="20"/>
        </w:rPr>
      </w:pPr>
      <w:r w:rsidRPr="00A97738">
        <w:rPr>
          <w:rFonts w:ascii="Arial" w:hAnsi="Arial"/>
          <w:sz w:val="20"/>
          <w:szCs w:val="20"/>
          <w:vertAlign w:val="superscript"/>
        </w:rPr>
        <w:t>2</w:t>
      </w:r>
      <w:r w:rsidRPr="00A97738">
        <w:rPr>
          <w:rFonts w:ascii="Arial" w:hAnsi="Arial"/>
          <w:sz w:val="20"/>
          <w:szCs w:val="20"/>
        </w:rPr>
        <w:t>Median (Q25, Q75)</w:t>
      </w:r>
    </w:p>
    <w:p w14:paraId="45DC75DB" w14:textId="77777777" w:rsidR="00BC0444" w:rsidRDefault="00BC0444" w:rsidP="00BC0444">
      <w:pPr>
        <w:ind w:left="360"/>
        <w:rPr>
          <w:rFonts w:ascii="Arial" w:hAnsi="Arial"/>
          <w:sz w:val="20"/>
          <w:szCs w:val="20"/>
        </w:rPr>
      </w:pPr>
      <w:r w:rsidRPr="000F1727">
        <w:rPr>
          <w:rFonts w:ascii="Arial" w:hAnsi="Arial"/>
          <w:sz w:val="20"/>
          <w:szCs w:val="20"/>
          <w:vertAlign w:val="superscript"/>
        </w:rPr>
        <w:t>3</w:t>
      </w:r>
      <w:r>
        <w:rPr>
          <w:rFonts w:ascii="Arial" w:hAnsi="Arial"/>
          <w:sz w:val="20"/>
          <w:szCs w:val="20"/>
        </w:rPr>
        <w:t xml:space="preserve"> </w:t>
      </w:r>
      <w:r w:rsidRPr="00A97738">
        <w:rPr>
          <w:rFonts w:ascii="Arial" w:hAnsi="Arial"/>
          <w:sz w:val="20"/>
          <w:szCs w:val="20"/>
        </w:rPr>
        <w:t>as describ</w:t>
      </w:r>
      <w:r>
        <w:rPr>
          <w:rFonts w:ascii="Arial" w:hAnsi="Arial"/>
          <w:sz w:val="20"/>
          <w:szCs w:val="20"/>
        </w:rPr>
        <w:t xml:space="preserve">ed in </w:t>
      </w:r>
      <w:proofErr w:type="spellStart"/>
      <w:r>
        <w:rPr>
          <w:rFonts w:ascii="Arial" w:hAnsi="Arial"/>
          <w:sz w:val="20"/>
          <w:szCs w:val="20"/>
        </w:rPr>
        <w:t>Breurec</w:t>
      </w:r>
      <w:proofErr w:type="spellEnd"/>
      <w:r>
        <w:rPr>
          <w:rFonts w:ascii="Arial" w:hAnsi="Arial"/>
          <w:sz w:val="20"/>
          <w:szCs w:val="20"/>
        </w:rPr>
        <w:t xml:space="preserve"> et al., PNTD 2016</w:t>
      </w:r>
    </w:p>
    <w:p w14:paraId="35A22B6D" w14:textId="77777777" w:rsidR="00BC0444" w:rsidRPr="00A97738" w:rsidRDefault="00BC0444" w:rsidP="00BC0444">
      <w:pPr>
        <w:ind w:left="360"/>
        <w:rPr>
          <w:rFonts w:ascii="Arial" w:hAnsi="Arial"/>
          <w:sz w:val="20"/>
          <w:szCs w:val="20"/>
        </w:rPr>
      </w:pPr>
    </w:p>
    <w:p w14:paraId="2968B869" w14:textId="77777777" w:rsidR="00BC0444" w:rsidRPr="00A97738" w:rsidRDefault="00BC0444" w:rsidP="00BC0444">
      <w:pPr>
        <w:ind w:left="360"/>
        <w:rPr>
          <w:rFonts w:ascii="Arial" w:hAnsi="Arial"/>
          <w:sz w:val="20"/>
          <w:szCs w:val="20"/>
        </w:rPr>
      </w:pPr>
    </w:p>
    <w:p w14:paraId="17EA16ED" w14:textId="5AD7309E" w:rsidR="00A706BC" w:rsidRPr="00BC0444" w:rsidRDefault="00A706BC" w:rsidP="00BC0444"/>
    <w:sectPr w:rsidR="00A706BC" w:rsidRPr="00BC0444" w:rsidSect="00CF0B61">
      <w:footerReference w:type="even" r:id="rId9"/>
      <w:footerReference w:type="default" r:id="rId10"/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83CB2" w14:textId="77777777" w:rsidR="00054347" w:rsidRDefault="00054347" w:rsidP="00FF4ECA">
      <w:r>
        <w:separator/>
      </w:r>
    </w:p>
  </w:endnote>
  <w:endnote w:type="continuationSeparator" w:id="0">
    <w:p w14:paraId="602DB793" w14:textId="77777777" w:rsidR="00054347" w:rsidRDefault="00054347" w:rsidP="00FF4ECA">
      <w:r>
        <w:continuationSeparator/>
      </w:r>
    </w:p>
  </w:endnote>
  <w:endnote w:type="continuationNotice" w:id="1">
    <w:p w14:paraId="72A01740" w14:textId="77777777" w:rsidR="00054347" w:rsidRDefault="000543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0A92EF" w14:textId="77777777" w:rsidR="00054347" w:rsidRDefault="00054347" w:rsidP="00FF4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9FAF08" w14:textId="77777777" w:rsidR="00054347" w:rsidRDefault="00054347" w:rsidP="00FF4E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2FFA9" w14:textId="67504785" w:rsidR="00054347" w:rsidRDefault="00054347" w:rsidP="00FF4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044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394418A" w14:textId="77777777" w:rsidR="00054347" w:rsidRDefault="00054347" w:rsidP="00FF4E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022B0" w14:textId="77777777" w:rsidR="00054347" w:rsidRDefault="00054347" w:rsidP="00FF4ECA">
      <w:r>
        <w:separator/>
      </w:r>
    </w:p>
  </w:footnote>
  <w:footnote w:type="continuationSeparator" w:id="0">
    <w:p w14:paraId="4A5AAFC0" w14:textId="77777777" w:rsidR="00054347" w:rsidRDefault="00054347" w:rsidP="00FF4ECA">
      <w:r>
        <w:continuationSeparator/>
      </w:r>
    </w:p>
  </w:footnote>
  <w:footnote w:type="continuationNotice" w:id="1">
    <w:p w14:paraId="0C0BFEFD" w14:textId="77777777" w:rsidR="00054347" w:rsidRDefault="0005434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3E06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A02CC5"/>
    <w:multiLevelType w:val="hybridMultilevel"/>
    <w:tmpl w:val="718A3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834B96"/>
    <w:multiLevelType w:val="hybridMultilevel"/>
    <w:tmpl w:val="FB7A3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58585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1965753"/>
    <w:multiLevelType w:val="hybridMultilevel"/>
    <w:tmpl w:val="C31A41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47148"/>
    <w:multiLevelType w:val="hybridMultilevel"/>
    <w:tmpl w:val="F7063B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3D8741E"/>
    <w:multiLevelType w:val="multilevel"/>
    <w:tmpl w:val="A6E88D7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2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9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40" w:hanging="1800"/>
      </w:pPr>
      <w:rPr>
        <w:rFonts w:hint="default"/>
      </w:rPr>
    </w:lvl>
  </w:abstractNum>
  <w:abstractNum w:abstractNumId="8">
    <w:nsid w:val="16C1271F"/>
    <w:multiLevelType w:val="hybridMultilevel"/>
    <w:tmpl w:val="0F86E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D86183"/>
    <w:multiLevelType w:val="hybridMultilevel"/>
    <w:tmpl w:val="6E843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D133A0"/>
    <w:multiLevelType w:val="hybridMultilevel"/>
    <w:tmpl w:val="991EA654"/>
    <w:lvl w:ilvl="0" w:tplc="040C0013">
      <w:start w:val="1"/>
      <w:numFmt w:val="upperRoman"/>
      <w:lvlText w:val="%1."/>
      <w:lvlJc w:val="righ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A8226B"/>
    <w:multiLevelType w:val="hybridMultilevel"/>
    <w:tmpl w:val="BB38C3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5D7DD1"/>
    <w:multiLevelType w:val="hybridMultilevel"/>
    <w:tmpl w:val="09CE945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2C46ECA"/>
    <w:multiLevelType w:val="hybridMultilevel"/>
    <w:tmpl w:val="67164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093FFF"/>
    <w:multiLevelType w:val="multilevel"/>
    <w:tmpl w:val="F45C1D3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F2021B0"/>
    <w:multiLevelType w:val="hybridMultilevel"/>
    <w:tmpl w:val="16786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A638CD"/>
    <w:multiLevelType w:val="hybridMultilevel"/>
    <w:tmpl w:val="BA4CA8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2EC3979"/>
    <w:multiLevelType w:val="hybridMultilevel"/>
    <w:tmpl w:val="364A1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774683"/>
    <w:multiLevelType w:val="multilevel"/>
    <w:tmpl w:val="F45C1D3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3EC67907"/>
    <w:multiLevelType w:val="hybridMultilevel"/>
    <w:tmpl w:val="A82AE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CA764A"/>
    <w:multiLevelType w:val="hybridMultilevel"/>
    <w:tmpl w:val="82DEF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8D7F52"/>
    <w:multiLevelType w:val="hybridMultilevel"/>
    <w:tmpl w:val="B09A8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B71094"/>
    <w:multiLevelType w:val="hybridMultilevel"/>
    <w:tmpl w:val="542A2F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842360"/>
    <w:multiLevelType w:val="hybridMultilevel"/>
    <w:tmpl w:val="9E3C09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D700A21"/>
    <w:multiLevelType w:val="hybridMultilevel"/>
    <w:tmpl w:val="A3628F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AE19D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37F0465"/>
    <w:multiLevelType w:val="hybridMultilevel"/>
    <w:tmpl w:val="A454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AA23CD"/>
    <w:multiLevelType w:val="hybridMultilevel"/>
    <w:tmpl w:val="2F3A1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6B1141"/>
    <w:multiLevelType w:val="hybridMultilevel"/>
    <w:tmpl w:val="3380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0E5AB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60AB52C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66EC3C4A"/>
    <w:multiLevelType w:val="multilevel"/>
    <w:tmpl w:val="F45C1D3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>
    <w:nsid w:val="671858F9"/>
    <w:multiLevelType w:val="hybridMultilevel"/>
    <w:tmpl w:val="1FD6D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6C264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E8F2117"/>
    <w:multiLevelType w:val="hybridMultilevel"/>
    <w:tmpl w:val="6832A99C"/>
    <w:lvl w:ilvl="0" w:tplc="0E0E7A6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6D20B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>
    <w:nsid w:val="73C403C7"/>
    <w:multiLevelType w:val="hybridMultilevel"/>
    <w:tmpl w:val="74B6D5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163B5"/>
    <w:multiLevelType w:val="hybridMultilevel"/>
    <w:tmpl w:val="C5DABC6C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B967E0"/>
    <w:multiLevelType w:val="multilevel"/>
    <w:tmpl w:val="A6E88D7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2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9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40" w:hanging="1800"/>
      </w:pPr>
      <w:rPr>
        <w:rFonts w:hint="default"/>
      </w:rPr>
    </w:lvl>
  </w:abstractNum>
  <w:abstractNum w:abstractNumId="39">
    <w:nsid w:val="76DD439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1"/>
  </w:num>
  <w:num w:numId="2">
    <w:abstractNumId w:val="25"/>
  </w:num>
  <w:num w:numId="3">
    <w:abstractNumId w:val="34"/>
  </w:num>
  <w:num w:numId="4">
    <w:abstractNumId w:val="37"/>
  </w:num>
  <w:num w:numId="5">
    <w:abstractNumId w:val="24"/>
  </w:num>
  <w:num w:numId="6">
    <w:abstractNumId w:val="39"/>
  </w:num>
  <w:num w:numId="7">
    <w:abstractNumId w:val="4"/>
  </w:num>
  <w:num w:numId="8">
    <w:abstractNumId w:val="29"/>
  </w:num>
  <w:num w:numId="9">
    <w:abstractNumId w:val="35"/>
  </w:num>
  <w:num w:numId="10">
    <w:abstractNumId w:val="33"/>
  </w:num>
  <w:num w:numId="11">
    <w:abstractNumId w:val="10"/>
  </w:num>
  <w:num w:numId="12">
    <w:abstractNumId w:val="20"/>
  </w:num>
  <w:num w:numId="13">
    <w:abstractNumId w:val="15"/>
  </w:num>
  <w:num w:numId="14">
    <w:abstractNumId w:val="38"/>
  </w:num>
  <w:num w:numId="15">
    <w:abstractNumId w:val="7"/>
  </w:num>
  <w:num w:numId="16">
    <w:abstractNumId w:val="14"/>
  </w:num>
  <w:num w:numId="17">
    <w:abstractNumId w:val="6"/>
  </w:num>
  <w:num w:numId="18">
    <w:abstractNumId w:val="16"/>
  </w:num>
  <w:num w:numId="19">
    <w:abstractNumId w:val="30"/>
  </w:num>
  <w:num w:numId="20">
    <w:abstractNumId w:val="18"/>
  </w:num>
  <w:num w:numId="21">
    <w:abstractNumId w:val="26"/>
  </w:num>
  <w:num w:numId="22">
    <w:abstractNumId w:val="32"/>
  </w:num>
  <w:num w:numId="23">
    <w:abstractNumId w:val="36"/>
  </w:num>
  <w:num w:numId="24">
    <w:abstractNumId w:val="3"/>
  </w:num>
  <w:num w:numId="25">
    <w:abstractNumId w:val="13"/>
  </w:num>
  <w:num w:numId="26">
    <w:abstractNumId w:val="28"/>
  </w:num>
  <w:num w:numId="27">
    <w:abstractNumId w:val="9"/>
  </w:num>
  <w:num w:numId="28">
    <w:abstractNumId w:val="21"/>
  </w:num>
  <w:num w:numId="29">
    <w:abstractNumId w:val="12"/>
  </w:num>
  <w:num w:numId="30">
    <w:abstractNumId w:val="22"/>
  </w:num>
  <w:num w:numId="31">
    <w:abstractNumId w:val="23"/>
  </w:num>
  <w:num w:numId="32">
    <w:abstractNumId w:val="5"/>
  </w:num>
  <w:num w:numId="33">
    <w:abstractNumId w:val="2"/>
  </w:num>
  <w:num w:numId="34">
    <w:abstractNumId w:val="27"/>
  </w:num>
  <w:num w:numId="35">
    <w:abstractNumId w:val="17"/>
  </w:num>
  <w:num w:numId="36">
    <w:abstractNumId w:val="8"/>
  </w:num>
  <w:num w:numId="37">
    <w:abstractNumId w:val="19"/>
  </w:num>
  <w:num w:numId="38">
    <w:abstractNumId w:val="11"/>
  </w:num>
  <w:num w:numId="39">
    <w:abstractNumId w:val="1"/>
  </w:num>
  <w:num w:numId="40">
    <w:abstractNumId w:val="0"/>
  </w:num>
  <w:numIdMacAtCleanup w:val="9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B00"/>
    <w:rsid w:val="000045BC"/>
    <w:rsid w:val="00004C0C"/>
    <w:rsid w:val="00010731"/>
    <w:rsid w:val="00015237"/>
    <w:rsid w:val="0002546E"/>
    <w:rsid w:val="000268BD"/>
    <w:rsid w:val="00026C30"/>
    <w:rsid w:val="00036769"/>
    <w:rsid w:val="00036E33"/>
    <w:rsid w:val="00040CAA"/>
    <w:rsid w:val="000454B0"/>
    <w:rsid w:val="0004670B"/>
    <w:rsid w:val="00047DDD"/>
    <w:rsid w:val="00054347"/>
    <w:rsid w:val="000548A2"/>
    <w:rsid w:val="00062BB1"/>
    <w:rsid w:val="00063570"/>
    <w:rsid w:val="00064D6B"/>
    <w:rsid w:val="0007283F"/>
    <w:rsid w:val="000738A3"/>
    <w:rsid w:val="00075FF1"/>
    <w:rsid w:val="00085C23"/>
    <w:rsid w:val="00086452"/>
    <w:rsid w:val="0008769E"/>
    <w:rsid w:val="00095894"/>
    <w:rsid w:val="00097301"/>
    <w:rsid w:val="000A3F3E"/>
    <w:rsid w:val="000B409B"/>
    <w:rsid w:val="000B4C4E"/>
    <w:rsid w:val="000B6A31"/>
    <w:rsid w:val="000B7060"/>
    <w:rsid w:val="000B7CE6"/>
    <w:rsid w:val="000C3721"/>
    <w:rsid w:val="000D720C"/>
    <w:rsid w:val="000E2E23"/>
    <w:rsid w:val="000E2EAB"/>
    <w:rsid w:val="000F1727"/>
    <w:rsid w:val="000F7EF8"/>
    <w:rsid w:val="0010775E"/>
    <w:rsid w:val="001114F1"/>
    <w:rsid w:val="001169DD"/>
    <w:rsid w:val="00125706"/>
    <w:rsid w:val="001321F1"/>
    <w:rsid w:val="00143148"/>
    <w:rsid w:val="00145EFF"/>
    <w:rsid w:val="00146779"/>
    <w:rsid w:val="0016176F"/>
    <w:rsid w:val="00162B2F"/>
    <w:rsid w:val="0016608D"/>
    <w:rsid w:val="001832DF"/>
    <w:rsid w:val="001849B7"/>
    <w:rsid w:val="00185165"/>
    <w:rsid w:val="001914E4"/>
    <w:rsid w:val="001A1B1B"/>
    <w:rsid w:val="001A3534"/>
    <w:rsid w:val="001A50B4"/>
    <w:rsid w:val="001A72FF"/>
    <w:rsid w:val="001B3054"/>
    <w:rsid w:val="001C0B20"/>
    <w:rsid w:val="001C156B"/>
    <w:rsid w:val="001C2583"/>
    <w:rsid w:val="001C27A6"/>
    <w:rsid w:val="001C37CB"/>
    <w:rsid w:val="001C68CF"/>
    <w:rsid w:val="001D0BAC"/>
    <w:rsid w:val="001D4C29"/>
    <w:rsid w:val="001D4EB0"/>
    <w:rsid w:val="001E1219"/>
    <w:rsid w:val="001E27B9"/>
    <w:rsid w:val="001E2F20"/>
    <w:rsid w:val="001E3203"/>
    <w:rsid w:val="001E3648"/>
    <w:rsid w:val="001E4BD1"/>
    <w:rsid w:val="001E7991"/>
    <w:rsid w:val="001F1940"/>
    <w:rsid w:val="001F1F44"/>
    <w:rsid w:val="002022B4"/>
    <w:rsid w:val="002105CF"/>
    <w:rsid w:val="002112D9"/>
    <w:rsid w:val="002122D2"/>
    <w:rsid w:val="00221A0D"/>
    <w:rsid w:val="002223A7"/>
    <w:rsid w:val="0023014E"/>
    <w:rsid w:val="00231399"/>
    <w:rsid w:val="00233897"/>
    <w:rsid w:val="00242D2B"/>
    <w:rsid w:val="00266FFC"/>
    <w:rsid w:val="0027049E"/>
    <w:rsid w:val="00274869"/>
    <w:rsid w:val="00274C25"/>
    <w:rsid w:val="002923AB"/>
    <w:rsid w:val="00296AFD"/>
    <w:rsid w:val="002A28BA"/>
    <w:rsid w:val="002A39A8"/>
    <w:rsid w:val="002A619A"/>
    <w:rsid w:val="002A6C7F"/>
    <w:rsid w:val="002A7193"/>
    <w:rsid w:val="002B78B3"/>
    <w:rsid w:val="002C7127"/>
    <w:rsid w:val="002D4357"/>
    <w:rsid w:val="002E1386"/>
    <w:rsid w:val="002E2CB0"/>
    <w:rsid w:val="002E4964"/>
    <w:rsid w:val="002E77CB"/>
    <w:rsid w:val="002F2490"/>
    <w:rsid w:val="002F2697"/>
    <w:rsid w:val="002F370C"/>
    <w:rsid w:val="002F470A"/>
    <w:rsid w:val="002F5BB0"/>
    <w:rsid w:val="0030370A"/>
    <w:rsid w:val="003049AF"/>
    <w:rsid w:val="00304C96"/>
    <w:rsid w:val="00305772"/>
    <w:rsid w:val="00305AE2"/>
    <w:rsid w:val="003122CA"/>
    <w:rsid w:val="00315495"/>
    <w:rsid w:val="003227DF"/>
    <w:rsid w:val="00323CD7"/>
    <w:rsid w:val="003257BB"/>
    <w:rsid w:val="00325EBD"/>
    <w:rsid w:val="00335B69"/>
    <w:rsid w:val="00341018"/>
    <w:rsid w:val="00341941"/>
    <w:rsid w:val="00345987"/>
    <w:rsid w:val="003603BF"/>
    <w:rsid w:val="003644C9"/>
    <w:rsid w:val="0036606F"/>
    <w:rsid w:val="00374DE9"/>
    <w:rsid w:val="00381E1E"/>
    <w:rsid w:val="003855DE"/>
    <w:rsid w:val="00387F8E"/>
    <w:rsid w:val="00392B66"/>
    <w:rsid w:val="0039439A"/>
    <w:rsid w:val="003A3602"/>
    <w:rsid w:val="003C3E0E"/>
    <w:rsid w:val="003D16EF"/>
    <w:rsid w:val="003D1EDC"/>
    <w:rsid w:val="003D371E"/>
    <w:rsid w:val="003D3FA3"/>
    <w:rsid w:val="003D425A"/>
    <w:rsid w:val="003D50FA"/>
    <w:rsid w:val="003E16B4"/>
    <w:rsid w:val="003E4284"/>
    <w:rsid w:val="003F1124"/>
    <w:rsid w:val="003F3572"/>
    <w:rsid w:val="00400A93"/>
    <w:rsid w:val="00405976"/>
    <w:rsid w:val="00422EB4"/>
    <w:rsid w:val="0042598C"/>
    <w:rsid w:val="0043069A"/>
    <w:rsid w:val="00433CBE"/>
    <w:rsid w:val="00441AE3"/>
    <w:rsid w:val="004430E0"/>
    <w:rsid w:val="004430F0"/>
    <w:rsid w:val="00444E48"/>
    <w:rsid w:val="0045164E"/>
    <w:rsid w:val="004622CD"/>
    <w:rsid w:val="00464049"/>
    <w:rsid w:val="00464FF1"/>
    <w:rsid w:val="0046658F"/>
    <w:rsid w:val="004723A0"/>
    <w:rsid w:val="00472A06"/>
    <w:rsid w:val="00473988"/>
    <w:rsid w:val="00473A04"/>
    <w:rsid w:val="00476E52"/>
    <w:rsid w:val="00487311"/>
    <w:rsid w:val="004969CC"/>
    <w:rsid w:val="00496DFA"/>
    <w:rsid w:val="004A13E3"/>
    <w:rsid w:val="004A3B13"/>
    <w:rsid w:val="004B32E5"/>
    <w:rsid w:val="004B6063"/>
    <w:rsid w:val="004C26FA"/>
    <w:rsid w:val="004C7116"/>
    <w:rsid w:val="004D04BA"/>
    <w:rsid w:val="004D13D3"/>
    <w:rsid w:val="004D16DB"/>
    <w:rsid w:val="004D26CD"/>
    <w:rsid w:val="004D7281"/>
    <w:rsid w:val="004D7DA0"/>
    <w:rsid w:val="004E0EC0"/>
    <w:rsid w:val="004E16BD"/>
    <w:rsid w:val="004E506B"/>
    <w:rsid w:val="004E77B4"/>
    <w:rsid w:val="004F411B"/>
    <w:rsid w:val="004F5463"/>
    <w:rsid w:val="0050097C"/>
    <w:rsid w:val="00502731"/>
    <w:rsid w:val="0050450E"/>
    <w:rsid w:val="00507831"/>
    <w:rsid w:val="00507E17"/>
    <w:rsid w:val="00512D10"/>
    <w:rsid w:val="00514EE6"/>
    <w:rsid w:val="00523D9A"/>
    <w:rsid w:val="00526218"/>
    <w:rsid w:val="00527A4A"/>
    <w:rsid w:val="00531F4D"/>
    <w:rsid w:val="00534FDB"/>
    <w:rsid w:val="005372DD"/>
    <w:rsid w:val="00540393"/>
    <w:rsid w:val="005404B0"/>
    <w:rsid w:val="00542315"/>
    <w:rsid w:val="00544665"/>
    <w:rsid w:val="00546433"/>
    <w:rsid w:val="00547D2F"/>
    <w:rsid w:val="005573E8"/>
    <w:rsid w:val="00561B23"/>
    <w:rsid w:val="00562C07"/>
    <w:rsid w:val="00563088"/>
    <w:rsid w:val="00570474"/>
    <w:rsid w:val="00571F03"/>
    <w:rsid w:val="005801DF"/>
    <w:rsid w:val="00580764"/>
    <w:rsid w:val="00585A2C"/>
    <w:rsid w:val="00592FF5"/>
    <w:rsid w:val="005A04A5"/>
    <w:rsid w:val="005A24A7"/>
    <w:rsid w:val="005A62E8"/>
    <w:rsid w:val="005B0406"/>
    <w:rsid w:val="005B1DC5"/>
    <w:rsid w:val="005B6D1D"/>
    <w:rsid w:val="005D087B"/>
    <w:rsid w:val="005D466B"/>
    <w:rsid w:val="005E3FD2"/>
    <w:rsid w:val="005E5526"/>
    <w:rsid w:val="005E7E27"/>
    <w:rsid w:val="005F0BC5"/>
    <w:rsid w:val="005F2089"/>
    <w:rsid w:val="0060158C"/>
    <w:rsid w:val="00612A41"/>
    <w:rsid w:val="00616510"/>
    <w:rsid w:val="00631FA8"/>
    <w:rsid w:val="00634FC9"/>
    <w:rsid w:val="00641F43"/>
    <w:rsid w:val="00644BC2"/>
    <w:rsid w:val="006470B2"/>
    <w:rsid w:val="00647594"/>
    <w:rsid w:val="00647E01"/>
    <w:rsid w:val="0065455C"/>
    <w:rsid w:val="00662D4B"/>
    <w:rsid w:val="00665793"/>
    <w:rsid w:val="00680C0F"/>
    <w:rsid w:val="00680E05"/>
    <w:rsid w:val="00681D2C"/>
    <w:rsid w:val="006871BA"/>
    <w:rsid w:val="00687C32"/>
    <w:rsid w:val="006937D7"/>
    <w:rsid w:val="00694CD8"/>
    <w:rsid w:val="006A655F"/>
    <w:rsid w:val="006C11AB"/>
    <w:rsid w:val="006C4E44"/>
    <w:rsid w:val="006C5759"/>
    <w:rsid w:val="006D5113"/>
    <w:rsid w:val="006E382B"/>
    <w:rsid w:val="006E386D"/>
    <w:rsid w:val="006E456E"/>
    <w:rsid w:val="006E473C"/>
    <w:rsid w:val="006F2EDE"/>
    <w:rsid w:val="006F3F51"/>
    <w:rsid w:val="006F6287"/>
    <w:rsid w:val="006F75A6"/>
    <w:rsid w:val="0070062C"/>
    <w:rsid w:val="00705808"/>
    <w:rsid w:val="00712E8E"/>
    <w:rsid w:val="00717454"/>
    <w:rsid w:val="007243D5"/>
    <w:rsid w:val="00726943"/>
    <w:rsid w:val="007343F6"/>
    <w:rsid w:val="007345F6"/>
    <w:rsid w:val="00735A07"/>
    <w:rsid w:val="00735C0E"/>
    <w:rsid w:val="00742043"/>
    <w:rsid w:val="00753C75"/>
    <w:rsid w:val="0075608B"/>
    <w:rsid w:val="00761209"/>
    <w:rsid w:val="00761FBD"/>
    <w:rsid w:val="00763D4D"/>
    <w:rsid w:val="007668C2"/>
    <w:rsid w:val="00774B73"/>
    <w:rsid w:val="007978B6"/>
    <w:rsid w:val="007A1142"/>
    <w:rsid w:val="007A23D1"/>
    <w:rsid w:val="007A594E"/>
    <w:rsid w:val="007B0A86"/>
    <w:rsid w:val="007B1549"/>
    <w:rsid w:val="007B4722"/>
    <w:rsid w:val="007B53D4"/>
    <w:rsid w:val="007B7A1F"/>
    <w:rsid w:val="007C2C35"/>
    <w:rsid w:val="007C305A"/>
    <w:rsid w:val="007C338B"/>
    <w:rsid w:val="007C35BB"/>
    <w:rsid w:val="007D0F04"/>
    <w:rsid w:val="007E00E4"/>
    <w:rsid w:val="007E1B5B"/>
    <w:rsid w:val="007E47F8"/>
    <w:rsid w:val="007F3D34"/>
    <w:rsid w:val="007F650D"/>
    <w:rsid w:val="007F743F"/>
    <w:rsid w:val="008003CC"/>
    <w:rsid w:val="008074C8"/>
    <w:rsid w:val="00810C61"/>
    <w:rsid w:val="008162F1"/>
    <w:rsid w:val="00824C6E"/>
    <w:rsid w:val="008267F7"/>
    <w:rsid w:val="0082727C"/>
    <w:rsid w:val="00832353"/>
    <w:rsid w:val="0084725B"/>
    <w:rsid w:val="008504E9"/>
    <w:rsid w:val="0086738D"/>
    <w:rsid w:val="00871D47"/>
    <w:rsid w:val="00872A4B"/>
    <w:rsid w:val="00880A1F"/>
    <w:rsid w:val="00881602"/>
    <w:rsid w:val="008A06B8"/>
    <w:rsid w:val="008A1FF9"/>
    <w:rsid w:val="008A37FB"/>
    <w:rsid w:val="008A5E25"/>
    <w:rsid w:val="008A6895"/>
    <w:rsid w:val="008B1995"/>
    <w:rsid w:val="008B1EAA"/>
    <w:rsid w:val="008B4CEC"/>
    <w:rsid w:val="008C0B60"/>
    <w:rsid w:val="008C3E5F"/>
    <w:rsid w:val="008C4591"/>
    <w:rsid w:val="008C4592"/>
    <w:rsid w:val="008C49DB"/>
    <w:rsid w:val="008D0829"/>
    <w:rsid w:val="008D37F2"/>
    <w:rsid w:val="008D55B2"/>
    <w:rsid w:val="008D76BD"/>
    <w:rsid w:val="008E0F6C"/>
    <w:rsid w:val="008E308B"/>
    <w:rsid w:val="008E3840"/>
    <w:rsid w:val="008E74FF"/>
    <w:rsid w:val="008E79FF"/>
    <w:rsid w:val="008F17EB"/>
    <w:rsid w:val="008F2BF7"/>
    <w:rsid w:val="008F2E12"/>
    <w:rsid w:val="00900030"/>
    <w:rsid w:val="00900AD8"/>
    <w:rsid w:val="00904720"/>
    <w:rsid w:val="009070B9"/>
    <w:rsid w:val="00907F27"/>
    <w:rsid w:val="009146B7"/>
    <w:rsid w:val="00930680"/>
    <w:rsid w:val="009346F9"/>
    <w:rsid w:val="00941346"/>
    <w:rsid w:val="00943C50"/>
    <w:rsid w:val="00945FA0"/>
    <w:rsid w:val="00957FA5"/>
    <w:rsid w:val="00960807"/>
    <w:rsid w:val="00963AE6"/>
    <w:rsid w:val="009672DB"/>
    <w:rsid w:val="00967AA7"/>
    <w:rsid w:val="00974797"/>
    <w:rsid w:val="0098223C"/>
    <w:rsid w:val="00982482"/>
    <w:rsid w:val="00994CF4"/>
    <w:rsid w:val="00996817"/>
    <w:rsid w:val="00996825"/>
    <w:rsid w:val="009A5245"/>
    <w:rsid w:val="009B2150"/>
    <w:rsid w:val="009C117E"/>
    <w:rsid w:val="009C15D9"/>
    <w:rsid w:val="009C407C"/>
    <w:rsid w:val="009C6098"/>
    <w:rsid w:val="009D3F75"/>
    <w:rsid w:val="009E306A"/>
    <w:rsid w:val="009E54F6"/>
    <w:rsid w:val="009E6284"/>
    <w:rsid w:val="00A04115"/>
    <w:rsid w:val="00A068A7"/>
    <w:rsid w:val="00A142D7"/>
    <w:rsid w:val="00A14AFD"/>
    <w:rsid w:val="00A21177"/>
    <w:rsid w:val="00A2124F"/>
    <w:rsid w:val="00A24FCC"/>
    <w:rsid w:val="00A3601B"/>
    <w:rsid w:val="00A40B3E"/>
    <w:rsid w:val="00A40D89"/>
    <w:rsid w:val="00A40FD5"/>
    <w:rsid w:val="00A421FE"/>
    <w:rsid w:val="00A42C7A"/>
    <w:rsid w:val="00A43612"/>
    <w:rsid w:val="00A45026"/>
    <w:rsid w:val="00A46E20"/>
    <w:rsid w:val="00A476A7"/>
    <w:rsid w:val="00A5230A"/>
    <w:rsid w:val="00A53B5E"/>
    <w:rsid w:val="00A56D49"/>
    <w:rsid w:val="00A619B0"/>
    <w:rsid w:val="00A6314F"/>
    <w:rsid w:val="00A64E8D"/>
    <w:rsid w:val="00A706BC"/>
    <w:rsid w:val="00A73650"/>
    <w:rsid w:val="00A77EE9"/>
    <w:rsid w:val="00A81844"/>
    <w:rsid w:val="00A81A03"/>
    <w:rsid w:val="00A869E1"/>
    <w:rsid w:val="00A93DA0"/>
    <w:rsid w:val="00A93F02"/>
    <w:rsid w:val="00A9449D"/>
    <w:rsid w:val="00A97738"/>
    <w:rsid w:val="00AA14ED"/>
    <w:rsid w:val="00AA5FF1"/>
    <w:rsid w:val="00AA6893"/>
    <w:rsid w:val="00AA7A9D"/>
    <w:rsid w:val="00AB2520"/>
    <w:rsid w:val="00AC6255"/>
    <w:rsid w:val="00AC65BF"/>
    <w:rsid w:val="00AD265A"/>
    <w:rsid w:val="00AD3693"/>
    <w:rsid w:val="00AD52AD"/>
    <w:rsid w:val="00AD5A40"/>
    <w:rsid w:val="00AE2C3B"/>
    <w:rsid w:val="00AE2C57"/>
    <w:rsid w:val="00AF0DE3"/>
    <w:rsid w:val="00AF22AB"/>
    <w:rsid w:val="00AF4356"/>
    <w:rsid w:val="00AF7D0E"/>
    <w:rsid w:val="00B122CA"/>
    <w:rsid w:val="00B13A25"/>
    <w:rsid w:val="00B168C2"/>
    <w:rsid w:val="00B3031E"/>
    <w:rsid w:val="00B31E8C"/>
    <w:rsid w:val="00B4074E"/>
    <w:rsid w:val="00B40CFA"/>
    <w:rsid w:val="00B43E26"/>
    <w:rsid w:val="00B509E3"/>
    <w:rsid w:val="00B55AFE"/>
    <w:rsid w:val="00B564DE"/>
    <w:rsid w:val="00B632BC"/>
    <w:rsid w:val="00B65B00"/>
    <w:rsid w:val="00B6662F"/>
    <w:rsid w:val="00B67989"/>
    <w:rsid w:val="00B70D4D"/>
    <w:rsid w:val="00B80068"/>
    <w:rsid w:val="00B82159"/>
    <w:rsid w:val="00B935DA"/>
    <w:rsid w:val="00B96964"/>
    <w:rsid w:val="00BA4BBE"/>
    <w:rsid w:val="00BA63D6"/>
    <w:rsid w:val="00BB0450"/>
    <w:rsid w:val="00BB14F8"/>
    <w:rsid w:val="00BB2C93"/>
    <w:rsid w:val="00BB50AD"/>
    <w:rsid w:val="00BB719D"/>
    <w:rsid w:val="00BC0444"/>
    <w:rsid w:val="00BC69DF"/>
    <w:rsid w:val="00BD6887"/>
    <w:rsid w:val="00BE007F"/>
    <w:rsid w:val="00BE0548"/>
    <w:rsid w:val="00BE0834"/>
    <w:rsid w:val="00BE1475"/>
    <w:rsid w:val="00BE46C7"/>
    <w:rsid w:val="00BF1529"/>
    <w:rsid w:val="00BF6F14"/>
    <w:rsid w:val="00C05D5B"/>
    <w:rsid w:val="00C131B8"/>
    <w:rsid w:val="00C13FC9"/>
    <w:rsid w:val="00C20906"/>
    <w:rsid w:val="00C228EA"/>
    <w:rsid w:val="00C22B38"/>
    <w:rsid w:val="00C2418E"/>
    <w:rsid w:val="00C25F40"/>
    <w:rsid w:val="00C325B5"/>
    <w:rsid w:val="00C357F2"/>
    <w:rsid w:val="00C406DB"/>
    <w:rsid w:val="00C40DD5"/>
    <w:rsid w:val="00C50875"/>
    <w:rsid w:val="00C53F47"/>
    <w:rsid w:val="00C75681"/>
    <w:rsid w:val="00C768B7"/>
    <w:rsid w:val="00C76FF7"/>
    <w:rsid w:val="00C91320"/>
    <w:rsid w:val="00C92783"/>
    <w:rsid w:val="00CA2F49"/>
    <w:rsid w:val="00CB25F3"/>
    <w:rsid w:val="00CB2A08"/>
    <w:rsid w:val="00CC4BE2"/>
    <w:rsid w:val="00CD042A"/>
    <w:rsid w:val="00CD45DE"/>
    <w:rsid w:val="00CD47F2"/>
    <w:rsid w:val="00CD54F6"/>
    <w:rsid w:val="00CD7A90"/>
    <w:rsid w:val="00CE4DAB"/>
    <w:rsid w:val="00CE52E1"/>
    <w:rsid w:val="00CE5454"/>
    <w:rsid w:val="00CE5AD3"/>
    <w:rsid w:val="00CF0B61"/>
    <w:rsid w:val="00CF0BFC"/>
    <w:rsid w:val="00CF2147"/>
    <w:rsid w:val="00CF22A6"/>
    <w:rsid w:val="00D024E3"/>
    <w:rsid w:val="00D04286"/>
    <w:rsid w:val="00D12D44"/>
    <w:rsid w:val="00D140EE"/>
    <w:rsid w:val="00D15778"/>
    <w:rsid w:val="00D21B18"/>
    <w:rsid w:val="00D25BBC"/>
    <w:rsid w:val="00D31E0A"/>
    <w:rsid w:val="00D32E03"/>
    <w:rsid w:val="00D34452"/>
    <w:rsid w:val="00D37B46"/>
    <w:rsid w:val="00D4441B"/>
    <w:rsid w:val="00D462C9"/>
    <w:rsid w:val="00D57E64"/>
    <w:rsid w:val="00D6525B"/>
    <w:rsid w:val="00D675B0"/>
    <w:rsid w:val="00D755E2"/>
    <w:rsid w:val="00D84847"/>
    <w:rsid w:val="00D900F4"/>
    <w:rsid w:val="00D90C1B"/>
    <w:rsid w:val="00D9133C"/>
    <w:rsid w:val="00DA0077"/>
    <w:rsid w:val="00DA0A46"/>
    <w:rsid w:val="00DA0A72"/>
    <w:rsid w:val="00DA3F4F"/>
    <w:rsid w:val="00DA4AE0"/>
    <w:rsid w:val="00DA59E6"/>
    <w:rsid w:val="00DA7ECF"/>
    <w:rsid w:val="00DB05AF"/>
    <w:rsid w:val="00DB163B"/>
    <w:rsid w:val="00DB28F9"/>
    <w:rsid w:val="00DC1B0D"/>
    <w:rsid w:val="00DC62BD"/>
    <w:rsid w:val="00DC71C0"/>
    <w:rsid w:val="00DD7FAF"/>
    <w:rsid w:val="00DE0E3E"/>
    <w:rsid w:val="00DE2C38"/>
    <w:rsid w:val="00DE3DED"/>
    <w:rsid w:val="00DE6425"/>
    <w:rsid w:val="00DE69DE"/>
    <w:rsid w:val="00DF2D11"/>
    <w:rsid w:val="00DF41CA"/>
    <w:rsid w:val="00DF4791"/>
    <w:rsid w:val="00DF518D"/>
    <w:rsid w:val="00DF6192"/>
    <w:rsid w:val="00E06D2B"/>
    <w:rsid w:val="00E1213C"/>
    <w:rsid w:val="00E12A50"/>
    <w:rsid w:val="00E16823"/>
    <w:rsid w:val="00E20FF6"/>
    <w:rsid w:val="00E24C05"/>
    <w:rsid w:val="00E264D6"/>
    <w:rsid w:val="00E2705C"/>
    <w:rsid w:val="00E37F9B"/>
    <w:rsid w:val="00E45CB2"/>
    <w:rsid w:val="00E515CA"/>
    <w:rsid w:val="00E52605"/>
    <w:rsid w:val="00E52F67"/>
    <w:rsid w:val="00E57750"/>
    <w:rsid w:val="00E6247A"/>
    <w:rsid w:val="00E638D6"/>
    <w:rsid w:val="00E662AB"/>
    <w:rsid w:val="00E70856"/>
    <w:rsid w:val="00E7138C"/>
    <w:rsid w:val="00E72526"/>
    <w:rsid w:val="00E72FF0"/>
    <w:rsid w:val="00E74C3C"/>
    <w:rsid w:val="00E84CE5"/>
    <w:rsid w:val="00E90303"/>
    <w:rsid w:val="00E9171D"/>
    <w:rsid w:val="00E9340C"/>
    <w:rsid w:val="00EA0984"/>
    <w:rsid w:val="00EA4DDF"/>
    <w:rsid w:val="00EA5067"/>
    <w:rsid w:val="00EA6155"/>
    <w:rsid w:val="00EA6622"/>
    <w:rsid w:val="00EA7ED4"/>
    <w:rsid w:val="00EB0F0B"/>
    <w:rsid w:val="00EB2C9B"/>
    <w:rsid w:val="00EC5CB2"/>
    <w:rsid w:val="00ED13D4"/>
    <w:rsid w:val="00ED5B74"/>
    <w:rsid w:val="00EE02E3"/>
    <w:rsid w:val="00EE2776"/>
    <w:rsid w:val="00EE3D2C"/>
    <w:rsid w:val="00EE400C"/>
    <w:rsid w:val="00EE574B"/>
    <w:rsid w:val="00EE6682"/>
    <w:rsid w:val="00EF39FB"/>
    <w:rsid w:val="00EF64F2"/>
    <w:rsid w:val="00F01401"/>
    <w:rsid w:val="00F01619"/>
    <w:rsid w:val="00F05BA9"/>
    <w:rsid w:val="00F06CFB"/>
    <w:rsid w:val="00F10919"/>
    <w:rsid w:val="00F152AA"/>
    <w:rsid w:val="00F203AB"/>
    <w:rsid w:val="00F23552"/>
    <w:rsid w:val="00F2397C"/>
    <w:rsid w:val="00F35DE4"/>
    <w:rsid w:val="00F50117"/>
    <w:rsid w:val="00F540F4"/>
    <w:rsid w:val="00F54A5D"/>
    <w:rsid w:val="00F568D1"/>
    <w:rsid w:val="00F60B79"/>
    <w:rsid w:val="00F631DD"/>
    <w:rsid w:val="00F65D46"/>
    <w:rsid w:val="00F65EE6"/>
    <w:rsid w:val="00F70422"/>
    <w:rsid w:val="00F70572"/>
    <w:rsid w:val="00F743CC"/>
    <w:rsid w:val="00F74B74"/>
    <w:rsid w:val="00F77688"/>
    <w:rsid w:val="00F81B4C"/>
    <w:rsid w:val="00F905B1"/>
    <w:rsid w:val="00F90C13"/>
    <w:rsid w:val="00FA474F"/>
    <w:rsid w:val="00FB002A"/>
    <w:rsid w:val="00FB02E2"/>
    <w:rsid w:val="00FB439E"/>
    <w:rsid w:val="00FB6223"/>
    <w:rsid w:val="00FC36D1"/>
    <w:rsid w:val="00FC3BC1"/>
    <w:rsid w:val="00FD310E"/>
    <w:rsid w:val="00FD36ED"/>
    <w:rsid w:val="00FD7F1E"/>
    <w:rsid w:val="00FE0029"/>
    <w:rsid w:val="00FE73B5"/>
    <w:rsid w:val="00FF22FD"/>
    <w:rsid w:val="00FF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4364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2E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2E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2E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32E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2E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2E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2E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2E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2E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2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32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2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2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2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E16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55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5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5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5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B2"/>
    <w:rPr>
      <w:rFonts w:ascii="Lucida Grande" w:hAnsi="Lucida Grande"/>
      <w:sz w:val="18"/>
      <w:szCs w:val="18"/>
    </w:rPr>
  </w:style>
  <w:style w:type="character" w:customStyle="1" w:styleId="textenormal">
    <w:name w:val="textenormal"/>
    <w:basedOn w:val="DefaultParagraphFont"/>
    <w:rsid w:val="00E70856"/>
  </w:style>
  <w:style w:type="paragraph" w:styleId="NoSpacing">
    <w:name w:val="No Spacing"/>
    <w:uiPriority w:val="1"/>
    <w:qFormat/>
    <w:rsid w:val="002B78B3"/>
  </w:style>
  <w:style w:type="paragraph" w:customStyle="1" w:styleId="TableNote">
    <w:name w:val="TableNot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7F3D34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F3D34"/>
  </w:style>
  <w:style w:type="paragraph" w:styleId="Footer">
    <w:name w:val="footer"/>
    <w:basedOn w:val="Normal"/>
    <w:link w:val="FooterChar"/>
    <w:uiPriority w:val="99"/>
    <w:unhideWhenUsed/>
    <w:rsid w:val="00FF4E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ECA"/>
  </w:style>
  <w:style w:type="character" w:styleId="PageNumber">
    <w:name w:val="page number"/>
    <w:basedOn w:val="DefaultParagraphFont"/>
    <w:uiPriority w:val="99"/>
    <w:semiHidden/>
    <w:unhideWhenUsed/>
    <w:rsid w:val="00FF4ECA"/>
  </w:style>
  <w:style w:type="paragraph" w:styleId="NormalWeb">
    <w:name w:val="Normal (Web)"/>
    <w:basedOn w:val="Normal"/>
    <w:uiPriority w:val="99"/>
    <w:unhideWhenUsed/>
    <w:rsid w:val="00AC65B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56D49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509E3"/>
  </w:style>
  <w:style w:type="paragraph" w:styleId="FootnoteText">
    <w:name w:val="footnote text"/>
    <w:basedOn w:val="Normal"/>
    <w:link w:val="FootnoteTextChar"/>
    <w:uiPriority w:val="99"/>
    <w:unhideWhenUsed/>
    <w:rsid w:val="003F1124"/>
  </w:style>
  <w:style w:type="character" w:customStyle="1" w:styleId="FootnoteTextChar">
    <w:name w:val="Footnote Text Char"/>
    <w:basedOn w:val="DefaultParagraphFont"/>
    <w:link w:val="FootnoteText"/>
    <w:uiPriority w:val="99"/>
    <w:rsid w:val="003F1124"/>
  </w:style>
  <w:style w:type="character" w:styleId="FootnoteReference">
    <w:name w:val="footnote reference"/>
    <w:basedOn w:val="DefaultParagraphFont"/>
    <w:uiPriority w:val="99"/>
    <w:unhideWhenUsed/>
    <w:rsid w:val="003F112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62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2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2E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2E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2E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32E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2E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2E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2E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2E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2E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2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32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2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2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2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E16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55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5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5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5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B2"/>
    <w:rPr>
      <w:rFonts w:ascii="Lucida Grande" w:hAnsi="Lucida Grande"/>
      <w:sz w:val="18"/>
      <w:szCs w:val="18"/>
    </w:rPr>
  </w:style>
  <w:style w:type="character" w:customStyle="1" w:styleId="textenormal">
    <w:name w:val="textenormal"/>
    <w:basedOn w:val="DefaultParagraphFont"/>
    <w:rsid w:val="00E70856"/>
  </w:style>
  <w:style w:type="paragraph" w:styleId="NoSpacing">
    <w:name w:val="No Spacing"/>
    <w:uiPriority w:val="1"/>
    <w:qFormat/>
    <w:rsid w:val="002B78B3"/>
  </w:style>
  <w:style w:type="paragraph" w:customStyle="1" w:styleId="TableNote">
    <w:name w:val="TableNot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7F3D34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F3D34"/>
  </w:style>
  <w:style w:type="paragraph" w:styleId="Footer">
    <w:name w:val="footer"/>
    <w:basedOn w:val="Normal"/>
    <w:link w:val="FooterChar"/>
    <w:uiPriority w:val="99"/>
    <w:unhideWhenUsed/>
    <w:rsid w:val="00FF4E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ECA"/>
  </w:style>
  <w:style w:type="character" w:styleId="PageNumber">
    <w:name w:val="page number"/>
    <w:basedOn w:val="DefaultParagraphFont"/>
    <w:uiPriority w:val="99"/>
    <w:semiHidden/>
    <w:unhideWhenUsed/>
    <w:rsid w:val="00FF4ECA"/>
  </w:style>
  <w:style w:type="paragraph" w:styleId="NormalWeb">
    <w:name w:val="Normal (Web)"/>
    <w:basedOn w:val="Normal"/>
    <w:uiPriority w:val="99"/>
    <w:unhideWhenUsed/>
    <w:rsid w:val="00AC65B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56D49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509E3"/>
  </w:style>
  <w:style w:type="paragraph" w:styleId="FootnoteText">
    <w:name w:val="footnote text"/>
    <w:basedOn w:val="Normal"/>
    <w:link w:val="FootnoteTextChar"/>
    <w:uiPriority w:val="99"/>
    <w:unhideWhenUsed/>
    <w:rsid w:val="003F1124"/>
  </w:style>
  <w:style w:type="character" w:customStyle="1" w:styleId="FootnoteTextChar">
    <w:name w:val="Footnote Text Char"/>
    <w:basedOn w:val="DefaultParagraphFont"/>
    <w:link w:val="FootnoteText"/>
    <w:uiPriority w:val="99"/>
    <w:rsid w:val="003F1124"/>
  </w:style>
  <w:style w:type="character" w:styleId="FootnoteReference">
    <w:name w:val="footnote reference"/>
    <w:basedOn w:val="DefaultParagraphFont"/>
    <w:uiPriority w:val="99"/>
    <w:unhideWhenUsed/>
    <w:rsid w:val="003F112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62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6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2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41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4EBC46-8E1F-B14A-A24C-31EBD796F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3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P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m</dc:creator>
  <cp:lastModifiedBy>Pascale Vonaesch</cp:lastModifiedBy>
  <cp:revision>2</cp:revision>
  <cp:lastPrinted>2016-11-14T21:25:00Z</cp:lastPrinted>
  <dcterms:created xsi:type="dcterms:W3CDTF">2017-07-22T13:56:00Z</dcterms:created>
  <dcterms:modified xsi:type="dcterms:W3CDTF">2017-07-2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7" publications="58"/&gt;&lt;/info&gt;PAPERS2_INFO_END</vt:lpwstr>
  </property>
</Properties>
</file>